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1141"/>
        <w:tblW w:w="102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33"/>
        <w:gridCol w:w="964"/>
        <w:gridCol w:w="1553"/>
        <w:gridCol w:w="1206"/>
        <w:gridCol w:w="1553"/>
        <w:gridCol w:w="1213"/>
      </w:tblGrid>
      <w:tr w:rsidR="00B70F25" w:rsidTr="00B83BFC">
        <w:trPr>
          <w:trHeight w:val="1134"/>
        </w:trPr>
        <w:tc>
          <w:tcPr>
            <w:tcW w:w="10207" w:type="dxa"/>
            <w:gridSpan w:val="7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B70F25" w:rsidRDefault="00131178" w:rsidP="00B83BFC">
            <w:r>
              <w:rPr>
                <w:rFonts w:eastAsia="Calibri" w:cs="Times New Roman"/>
                <w:b/>
                <w:bCs/>
              </w:rPr>
              <w:t xml:space="preserve">Supplementary </w:t>
            </w:r>
            <w:r w:rsidR="00B70F25" w:rsidRPr="00557704">
              <w:rPr>
                <w:rFonts w:eastAsia="Calibri" w:cs="Times New Roman"/>
                <w:b/>
                <w:bCs/>
              </w:rPr>
              <w:t>Table</w:t>
            </w:r>
            <w:r>
              <w:rPr>
                <w:rFonts w:eastAsia="Calibri" w:cs="Times New Roman"/>
                <w:b/>
                <w:bCs/>
              </w:rPr>
              <w:t xml:space="preserve"> 3</w:t>
            </w:r>
            <w:bookmarkStart w:id="0" w:name="_GoBack"/>
            <w:bookmarkEnd w:id="0"/>
            <w:r w:rsidR="00B70F25">
              <w:rPr>
                <w:rFonts w:eastAsia="Calibri" w:cs="Times New Roman"/>
                <w:b/>
                <w:bCs/>
              </w:rPr>
              <w:t>. Multivariable</w:t>
            </w:r>
            <w:r w:rsidR="00B70F25" w:rsidRPr="00557704">
              <w:rPr>
                <w:rFonts w:eastAsia="Calibri" w:cs="Times New Roman"/>
                <w:b/>
                <w:bCs/>
              </w:rPr>
              <w:t xml:space="preserve"> hazard ratios (HR) and 95% confidence intervals (CI) of different anthropometric </w:t>
            </w:r>
            <w:r w:rsidR="00B70F25">
              <w:rPr>
                <w:rFonts w:eastAsia="Calibri" w:cs="Times New Roman"/>
                <w:b/>
                <w:bCs/>
              </w:rPr>
              <w:t>indices (as categorical</w:t>
            </w:r>
            <w:r w:rsidR="00B70F25" w:rsidRPr="00557704">
              <w:rPr>
                <w:rFonts w:eastAsia="Calibri" w:cs="Times New Roman"/>
                <w:b/>
                <w:bCs/>
              </w:rPr>
              <w:t xml:space="preserve"> variables) for incident sudden cardiac death</w:t>
            </w:r>
            <w:r w:rsidR="00B70F25">
              <w:rPr>
                <w:rFonts w:eastAsia="Calibri" w:cs="Times New Roman"/>
                <w:b/>
                <w:bCs/>
              </w:rPr>
              <w:t xml:space="preserve"> (SCD)</w:t>
            </w:r>
            <w:r w:rsidR="00B70F25" w:rsidRPr="00557704">
              <w:rPr>
                <w:rFonts w:eastAsia="Calibri" w:cs="Times New Roman"/>
                <w:b/>
                <w:bCs/>
              </w:rPr>
              <w:t xml:space="preserve"> </w:t>
            </w:r>
            <w:r w:rsidR="00B70F25">
              <w:rPr>
                <w:rFonts w:eastAsia="Calibri" w:cs="Times New Roman"/>
                <w:b/>
                <w:bCs/>
              </w:rPr>
              <w:t xml:space="preserve">among female participants with diabetes: </w:t>
            </w:r>
            <w:r w:rsidR="00B70F25" w:rsidRPr="006F7749">
              <w:rPr>
                <w:rFonts w:eastAsia="Calibri" w:cs="Times New Roman"/>
                <w:b/>
                <w:bCs/>
              </w:rPr>
              <w:t xml:space="preserve">Tehran Lipid and Glucose Study, Iran, </w:t>
            </w:r>
            <w:r w:rsidR="00B70F25">
              <w:rPr>
                <w:rFonts w:eastAsia="Calibri" w:cs="Times New Roman"/>
                <w:b/>
                <w:bCs/>
              </w:rPr>
              <w:t>1999-2018</w:t>
            </w:r>
            <w:r w:rsidR="00B70F25" w:rsidRPr="00961400">
              <w:rPr>
                <w:rFonts w:eastAsia="Calibri" w:cs="Times New Roman"/>
                <w:b/>
                <w:bCs/>
              </w:rPr>
              <w:t>.</w:t>
            </w:r>
          </w:p>
        </w:tc>
      </w:tr>
      <w:tr w:rsidR="00B70F25" w:rsidTr="00B83BFC">
        <w:trPr>
          <w:trHeight w:val="397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B70F25" w:rsidRDefault="00B70F25" w:rsidP="00B83BFC">
            <w:pPr>
              <w:jc w:val="center"/>
            </w:pPr>
          </w:p>
        </w:tc>
        <w:tc>
          <w:tcPr>
            <w:tcW w:w="1733" w:type="dxa"/>
            <w:vMerge w:val="restart"/>
            <w:tcBorders>
              <w:top w:val="single" w:sz="12" w:space="0" w:color="auto"/>
            </w:tcBorders>
            <w:vAlign w:val="center"/>
          </w:tcPr>
          <w:p w:rsidR="00B70F25" w:rsidRDefault="00B70F25" w:rsidP="00B83BFC">
            <w:pPr>
              <w:jc w:val="center"/>
            </w:pPr>
            <w:r>
              <w:rPr>
                <w:b/>
                <w:bCs/>
              </w:rPr>
              <w:t>Quartile Range</w:t>
            </w:r>
          </w:p>
        </w:tc>
        <w:tc>
          <w:tcPr>
            <w:tcW w:w="964" w:type="dxa"/>
            <w:vMerge w:val="restart"/>
            <w:tcBorders>
              <w:top w:val="single" w:sz="12" w:space="0" w:color="auto"/>
            </w:tcBorders>
            <w:vAlign w:val="center"/>
          </w:tcPr>
          <w:p w:rsidR="00B70F25" w:rsidRPr="00027DC3" w:rsidRDefault="00B70F25" w:rsidP="00B83B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/N</w:t>
            </w:r>
          </w:p>
        </w:tc>
        <w:tc>
          <w:tcPr>
            <w:tcW w:w="2759" w:type="dxa"/>
            <w:gridSpan w:val="2"/>
            <w:tcBorders>
              <w:top w:val="single" w:sz="12" w:space="0" w:color="auto"/>
              <w:bottom w:val="single" w:sz="12" w:space="0" w:color="auto"/>
              <w:right w:val="single" w:sz="48" w:space="0" w:color="FFFFFF" w:themeColor="background1"/>
            </w:tcBorders>
            <w:vAlign w:val="center"/>
          </w:tcPr>
          <w:p w:rsidR="00B70F25" w:rsidRPr="00162626" w:rsidRDefault="00B70F25" w:rsidP="00B83BFC">
            <w:pPr>
              <w:jc w:val="center"/>
              <w:rPr>
                <w:b/>
                <w:bCs/>
                <w:sz w:val="22"/>
                <w:szCs w:val="22"/>
              </w:rPr>
            </w:pPr>
            <w:r w:rsidRPr="00162626">
              <w:rPr>
                <w:b/>
                <w:bCs/>
                <w:sz w:val="22"/>
                <w:szCs w:val="22"/>
              </w:rPr>
              <w:t>Model 1</w:t>
            </w:r>
          </w:p>
        </w:tc>
        <w:tc>
          <w:tcPr>
            <w:tcW w:w="2766" w:type="dxa"/>
            <w:gridSpan w:val="2"/>
            <w:tcBorders>
              <w:top w:val="single" w:sz="12" w:space="0" w:color="auto"/>
              <w:left w:val="single" w:sz="48" w:space="0" w:color="FFFFFF" w:themeColor="background1"/>
            </w:tcBorders>
            <w:vAlign w:val="center"/>
          </w:tcPr>
          <w:p w:rsidR="00B70F25" w:rsidRPr="00162626" w:rsidRDefault="00B70F25" w:rsidP="00B83BFC">
            <w:pPr>
              <w:jc w:val="center"/>
              <w:rPr>
                <w:b/>
                <w:bCs/>
                <w:sz w:val="22"/>
                <w:szCs w:val="22"/>
              </w:rPr>
            </w:pPr>
            <w:r w:rsidRPr="00162626">
              <w:rPr>
                <w:b/>
                <w:bCs/>
                <w:sz w:val="22"/>
                <w:szCs w:val="22"/>
              </w:rPr>
              <w:t>Model 2</w:t>
            </w:r>
          </w:p>
        </w:tc>
      </w:tr>
      <w:tr w:rsidR="00B70F25" w:rsidTr="00B83BFC">
        <w:trPr>
          <w:trHeight w:val="397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B70F25" w:rsidRDefault="00B70F25" w:rsidP="00B83BFC">
            <w:pPr>
              <w:jc w:val="center"/>
            </w:pPr>
          </w:p>
        </w:tc>
        <w:tc>
          <w:tcPr>
            <w:tcW w:w="1733" w:type="dxa"/>
            <w:vMerge/>
            <w:tcBorders>
              <w:bottom w:val="single" w:sz="12" w:space="0" w:color="auto"/>
            </w:tcBorders>
            <w:vAlign w:val="center"/>
          </w:tcPr>
          <w:p w:rsidR="00B70F25" w:rsidRDefault="00B70F25" w:rsidP="00B83BFC">
            <w:pPr>
              <w:jc w:val="center"/>
            </w:pPr>
          </w:p>
        </w:tc>
        <w:tc>
          <w:tcPr>
            <w:tcW w:w="964" w:type="dxa"/>
            <w:vMerge/>
            <w:tcBorders>
              <w:bottom w:val="single" w:sz="12" w:space="0" w:color="auto"/>
            </w:tcBorders>
            <w:vAlign w:val="center"/>
          </w:tcPr>
          <w:p w:rsidR="00B70F25" w:rsidRDefault="00B70F25" w:rsidP="00B83BFC">
            <w:pPr>
              <w:jc w:val="center"/>
            </w:pP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F25" w:rsidRPr="00162626" w:rsidRDefault="00B70F25" w:rsidP="00B83BFC">
            <w:pPr>
              <w:jc w:val="center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162626">
              <w:rPr>
                <w:rFonts w:asciiTheme="majorBidi" w:hAnsiTheme="majorBidi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  <w:right w:val="single" w:sz="48" w:space="0" w:color="FFFFFF" w:themeColor="background1"/>
            </w:tcBorders>
            <w:vAlign w:val="center"/>
          </w:tcPr>
          <w:p w:rsidR="00B70F25" w:rsidRPr="00162626" w:rsidRDefault="00B70F25" w:rsidP="00B83BFC">
            <w:pPr>
              <w:jc w:val="center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162626">
              <w:rPr>
                <w:rFonts w:asciiTheme="majorBidi" w:hAnsiTheme="majorBid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553" w:type="dxa"/>
            <w:tcBorders>
              <w:top w:val="single" w:sz="12" w:space="0" w:color="auto"/>
              <w:left w:val="single" w:sz="48" w:space="0" w:color="FFFFFF" w:themeColor="background1"/>
              <w:bottom w:val="single" w:sz="12" w:space="0" w:color="auto"/>
            </w:tcBorders>
            <w:vAlign w:val="center"/>
          </w:tcPr>
          <w:p w:rsidR="00B70F25" w:rsidRPr="00162626" w:rsidRDefault="00B70F25" w:rsidP="00B83BFC">
            <w:pPr>
              <w:jc w:val="center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162626">
              <w:rPr>
                <w:rFonts w:asciiTheme="majorBidi" w:hAnsiTheme="majorBidi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0F25" w:rsidRPr="00162626" w:rsidRDefault="00B70F25" w:rsidP="00B83BFC">
            <w:pPr>
              <w:jc w:val="center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162626">
              <w:rPr>
                <w:rFonts w:asciiTheme="majorBidi" w:hAnsiTheme="majorBidi"/>
                <w:b/>
                <w:bCs/>
                <w:sz w:val="22"/>
                <w:szCs w:val="22"/>
              </w:rPr>
              <w:t>p-value</w:t>
            </w:r>
          </w:p>
        </w:tc>
      </w:tr>
      <w:tr w:rsidR="00B70F25" w:rsidTr="00B83BFC">
        <w:trPr>
          <w:trHeight w:val="283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Pr="00162626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MI</w:t>
            </w:r>
          </w:p>
        </w:tc>
        <w:tc>
          <w:tcPr>
            <w:tcW w:w="269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Pr="00162626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Pr="00162626" w:rsidRDefault="00B70F25" w:rsidP="00B83BF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Pr="00162626" w:rsidRDefault="00B70F25" w:rsidP="00B83BF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Default="00B70F25" w:rsidP="00B83BFC">
            <w:pPr>
              <w:jc w:val="center"/>
            </w:pP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Default="00B70F25" w:rsidP="00B83BFC">
            <w:pPr>
              <w:jc w:val="center"/>
            </w:pPr>
          </w:p>
        </w:tc>
      </w:tr>
      <w:tr w:rsidR="00B70F25" w:rsidTr="00B83BFC">
        <w:trPr>
          <w:trHeight w:val="283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B70F25" w:rsidRPr="00162626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rst Quartile</w:t>
            </w:r>
          </w:p>
        </w:tc>
        <w:tc>
          <w:tcPr>
            <w:tcW w:w="1733" w:type="dxa"/>
            <w:tcBorders>
              <w:top w:val="single" w:sz="12" w:space="0" w:color="auto"/>
            </w:tcBorders>
            <w:vAlign w:val="center"/>
          </w:tcPr>
          <w:p w:rsidR="00B70F25" w:rsidRPr="00925EDC" w:rsidRDefault="00B70F25" w:rsidP="00B83BFC">
            <w:pPr>
              <w:jc w:val="center"/>
              <w:rPr>
                <w:sz w:val="22"/>
                <w:szCs w:val="22"/>
                <w:vertAlign w:val="superscript"/>
              </w:rPr>
            </w:pPr>
            <w:r w:rsidRPr="00925EDC">
              <w:rPr>
                <w:rFonts w:cs="Times New Roman"/>
                <w:sz w:val="22"/>
                <w:szCs w:val="22"/>
              </w:rPr>
              <w:t xml:space="preserve">&lt; </w:t>
            </w:r>
            <w:r w:rsidRPr="00925EDC">
              <w:rPr>
                <w:sz w:val="22"/>
                <w:szCs w:val="22"/>
              </w:rPr>
              <w:t>25.9</w:t>
            </w:r>
            <w:r w:rsidRPr="00925EDC">
              <w:t xml:space="preserve"> </w:t>
            </w:r>
            <w:r w:rsidRPr="00925EDC">
              <w:rPr>
                <w:sz w:val="22"/>
                <w:szCs w:val="22"/>
              </w:rPr>
              <w:t>Kg/m</w:t>
            </w:r>
            <w:r w:rsidRPr="00925EDC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B70F25" w:rsidRPr="00EA3007" w:rsidRDefault="00703B1E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/132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vAlign w:val="center"/>
          </w:tcPr>
          <w:p w:rsidR="00B70F25" w:rsidRPr="008746A8" w:rsidRDefault="00B70F25" w:rsidP="00B83BF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vAlign w:val="center"/>
          </w:tcPr>
          <w:p w:rsidR="00B70F25" w:rsidRPr="008746A8" w:rsidRDefault="00B70F25" w:rsidP="00B83BF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single" w:sz="12" w:space="0" w:color="auto"/>
            </w:tcBorders>
            <w:vAlign w:val="center"/>
          </w:tcPr>
          <w:p w:rsidR="00B70F25" w:rsidRPr="008746A8" w:rsidRDefault="00B70F25" w:rsidP="00B83BF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3" w:type="dxa"/>
            <w:tcBorders>
              <w:top w:val="single" w:sz="12" w:space="0" w:color="auto"/>
            </w:tcBorders>
            <w:vAlign w:val="center"/>
          </w:tcPr>
          <w:p w:rsidR="00B70F25" w:rsidRPr="008746A8" w:rsidRDefault="00B70F25" w:rsidP="00B83BFC">
            <w:pPr>
              <w:jc w:val="center"/>
              <w:rPr>
                <w:sz w:val="20"/>
                <w:szCs w:val="20"/>
              </w:rPr>
            </w:pPr>
          </w:p>
        </w:tc>
      </w:tr>
      <w:tr w:rsidR="00B70F25" w:rsidTr="00B83BFC">
        <w:trPr>
          <w:trHeight w:val="283"/>
        </w:trPr>
        <w:tc>
          <w:tcPr>
            <w:tcW w:w="1985" w:type="dxa"/>
            <w:vAlign w:val="center"/>
          </w:tcPr>
          <w:p w:rsidR="00B70F25" w:rsidRPr="00162626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cond Quartile</w:t>
            </w:r>
          </w:p>
        </w:tc>
        <w:tc>
          <w:tcPr>
            <w:tcW w:w="1733" w:type="dxa"/>
            <w:vAlign w:val="center"/>
          </w:tcPr>
          <w:p w:rsidR="00B70F25" w:rsidRPr="00925EDC" w:rsidRDefault="00B70F25" w:rsidP="00B83BFC">
            <w:pPr>
              <w:jc w:val="center"/>
              <w:rPr>
                <w:sz w:val="22"/>
                <w:szCs w:val="22"/>
              </w:rPr>
            </w:pPr>
            <w:r w:rsidRPr="00925EDC">
              <w:rPr>
                <w:sz w:val="22"/>
                <w:szCs w:val="22"/>
              </w:rPr>
              <w:t>25.9-28.5 Kg/m</w:t>
            </w:r>
            <w:r w:rsidRPr="00925EDC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64" w:type="dxa"/>
            <w:vAlign w:val="center"/>
          </w:tcPr>
          <w:p w:rsidR="00B70F25" w:rsidRPr="00EA3007" w:rsidRDefault="00703B1E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152</w:t>
            </w:r>
          </w:p>
        </w:tc>
        <w:tc>
          <w:tcPr>
            <w:tcW w:w="1553" w:type="dxa"/>
            <w:vAlign w:val="center"/>
          </w:tcPr>
          <w:p w:rsidR="00B70F25" w:rsidRPr="008746A8" w:rsidRDefault="0055137A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27-1.50</w:t>
            </w:r>
            <w:r w:rsidR="00B70F25">
              <w:rPr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B70F25" w:rsidRPr="008746A8" w:rsidRDefault="0055137A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  <w:tc>
          <w:tcPr>
            <w:tcW w:w="1553" w:type="dxa"/>
            <w:vAlign w:val="center"/>
          </w:tcPr>
          <w:p w:rsidR="00B70F25" w:rsidRPr="008746A8" w:rsidRDefault="0055137A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22-1.27</w:t>
            </w:r>
            <w:r w:rsidR="00B70F25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B70F25" w:rsidRPr="008746A8" w:rsidRDefault="0055137A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</w:tr>
      <w:tr w:rsidR="00B70F25" w:rsidTr="00B83BFC">
        <w:trPr>
          <w:trHeight w:val="283"/>
        </w:trPr>
        <w:tc>
          <w:tcPr>
            <w:tcW w:w="1985" w:type="dxa"/>
            <w:vAlign w:val="center"/>
          </w:tcPr>
          <w:p w:rsidR="00B70F25" w:rsidRPr="00162626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ird Quartile</w:t>
            </w:r>
          </w:p>
        </w:tc>
        <w:tc>
          <w:tcPr>
            <w:tcW w:w="1733" w:type="dxa"/>
            <w:vAlign w:val="center"/>
          </w:tcPr>
          <w:p w:rsidR="00B70F25" w:rsidRPr="00925EDC" w:rsidRDefault="00B70F25" w:rsidP="00B83BFC">
            <w:pPr>
              <w:jc w:val="center"/>
              <w:rPr>
                <w:sz w:val="22"/>
                <w:szCs w:val="22"/>
              </w:rPr>
            </w:pPr>
            <w:r w:rsidRPr="00925EDC">
              <w:rPr>
                <w:sz w:val="22"/>
                <w:szCs w:val="22"/>
              </w:rPr>
              <w:t>28.5-31.6 Kg/m</w:t>
            </w:r>
            <w:r w:rsidRPr="00925EDC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64" w:type="dxa"/>
            <w:vAlign w:val="center"/>
          </w:tcPr>
          <w:p w:rsidR="00B70F25" w:rsidRPr="00EA3007" w:rsidRDefault="00703B1E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/172</w:t>
            </w:r>
          </w:p>
        </w:tc>
        <w:tc>
          <w:tcPr>
            <w:tcW w:w="1553" w:type="dxa"/>
            <w:vAlign w:val="center"/>
          </w:tcPr>
          <w:p w:rsidR="00B70F25" w:rsidRPr="008746A8" w:rsidRDefault="0055137A" w:rsidP="00B83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(0.29-1.58</w:t>
            </w:r>
            <w:r w:rsidR="00B70F25">
              <w:rPr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B70F25" w:rsidRPr="008746A8" w:rsidRDefault="0055137A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0</w:t>
            </w:r>
          </w:p>
        </w:tc>
        <w:tc>
          <w:tcPr>
            <w:tcW w:w="1553" w:type="dxa"/>
            <w:vAlign w:val="center"/>
          </w:tcPr>
          <w:p w:rsidR="00B70F25" w:rsidRPr="008746A8" w:rsidRDefault="0055137A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28-1.59</w:t>
            </w:r>
            <w:r w:rsidR="00B70F25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B70F25" w:rsidRPr="008746A8" w:rsidRDefault="0055137A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</w:t>
            </w:r>
          </w:p>
        </w:tc>
      </w:tr>
      <w:tr w:rsidR="00B70F25" w:rsidTr="00B83BFC">
        <w:trPr>
          <w:trHeight w:val="283"/>
        </w:trPr>
        <w:tc>
          <w:tcPr>
            <w:tcW w:w="1985" w:type="dxa"/>
            <w:vAlign w:val="center"/>
          </w:tcPr>
          <w:p w:rsidR="00B70F25" w:rsidRPr="00162626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urth Quartile</w:t>
            </w:r>
          </w:p>
        </w:tc>
        <w:tc>
          <w:tcPr>
            <w:tcW w:w="1733" w:type="dxa"/>
            <w:vAlign w:val="center"/>
          </w:tcPr>
          <w:p w:rsidR="00B70F25" w:rsidRPr="00925EDC" w:rsidRDefault="00B70F25" w:rsidP="00B83BFC">
            <w:pPr>
              <w:jc w:val="center"/>
              <w:rPr>
                <w:sz w:val="22"/>
                <w:szCs w:val="22"/>
              </w:rPr>
            </w:pPr>
            <w:r w:rsidRPr="00925EDC">
              <w:rPr>
                <w:sz w:val="22"/>
                <w:szCs w:val="22"/>
              </w:rPr>
              <w:t>31.6 Kg/m</w:t>
            </w:r>
            <w:r w:rsidRPr="00925EDC">
              <w:rPr>
                <w:sz w:val="22"/>
                <w:szCs w:val="22"/>
                <w:vertAlign w:val="superscript"/>
              </w:rPr>
              <w:t>2</w:t>
            </w:r>
            <w:r w:rsidRPr="00925EDC">
              <w:rPr>
                <w:sz w:val="22"/>
                <w:szCs w:val="22"/>
              </w:rPr>
              <w:t xml:space="preserve"> </w:t>
            </w:r>
            <w:r w:rsidRPr="00925EDC">
              <w:rPr>
                <w:rFonts w:cs="Times New Roman"/>
                <w:sz w:val="22"/>
                <w:szCs w:val="22"/>
              </w:rPr>
              <w:t>≤</w:t>
            </w:r>
          </w:p>
        </w:tc>
        <w:tc>
          <w:tcPr>
            <w:tcW w:w="964" w:type="dxa"/>
            <w:vAlign w:val="center"/>
          </w:tcPr>
          <w:p w:rsidR="00B70F25" w:rsidRPr="00EA3007" w:rsidRDefault="00703B1E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226</w:t>
            </w:r>
          </w:p>
        </w:tc>
        <w:tc>
          <w:tcPr>
            <w:tcW w:w="1553" w:type="dxa"/>
            <w:vAlign w:val="center"/>
          </w:tcPr>
          <w:p w:rsidR="00B70F25" w:rsidRPr="008746A8" w:rsidRDefault="0055137A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0.17-1.05</w:t>
            </w:r>
            <w:r w:rsidR="00B70F25">
              <w:rPr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B70F25" w:rsidRPr="008746A8" w:rsidRDefault="0055137A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1553" w:type="dxa"/>
            <w:vAlign w:val="center"/>
          </w:tcPr>
          <w:p w:rsidR="00B70F25" w:rsidRPr="008746A8" w:rsidRDefault="0055137A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0.15-0.92</w:t>
            </w:r>
            <w:r w:rsidR="00B70F25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B70F25" w:rsidRPr="008746A8" w:rsidRDefault="0055137A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 w:rsidR="00B70F25" w:rsidTr="00B83BFC">
        <w:trPr>
          <w:trHeight w:val="283"/>
        </w:trPr>
        <w:tc>
          <w:tcPr>
            <w:tcW w:w="1985" w:type="dxa"/>
            <w:vAlign w:val="center"/>
          </w:tcPr>
          <w:p w:rsidR="00B70F25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 w:rsidRPr="000216C4">
              <w:rPr>
                <w:b/>
                <w:bCs/>
                <w:sz w:val="22"/>
                <w:szCs w:val="22"/>
              </w:rPr>
              <w:t>P-value for trend</w:t>
            </w:r>
          </w:p>
        </w:tc>
        <w:tc>
          <w:tcPr>
            <w:tcW w:w="1733" w:type="dxa"/>
            <w:vAlign w:val="center"/>
          </w:tcPr>
          <w:p w:rsidR="00B70F25" w:rsidRPr="00162626" w:rsidRDefault="00B70F25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64" w:type="dxa"/>
            <w:vAlign w:val="center"/>
          </w:tcPr>
          <w:p w:rsidR="00B70F25" w:rsidRPr="00162626" w:rsidRDefault="00B70F25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3" w:type="dxa"/>
            <w:vAlign w:val="center"/>
          </w:tcPr>
          <w:p w:rsidR="00B70F25" w:rsidRDefault="00B70F25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  <w:vAlign w:val="center"/>
          </w:tcPr>
          <w:p w:rsidR="00B70F25" w:rsidRDefault="008756B5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1553" w:type="dxa"/>
            <w:vAlign w:val="center"/>
          </w:tcPr>
          <w:p w:rsidR="00B70F25" w:rsidRDefault="00B70F25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3" w:type="dxa"/>
            <w:vAlign w:val="center"/>
          </w:tcPr>
          <w:p w:rsidR="00B70F25" w:rsidRDefault="008756B5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</w:tr>
      <w:tr w:rsidR="00B70F25" w:rsidTr="00B83BFC">
        <w:trPr>
          <w:trHeight w:val="283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Pr="00557704" w:rsidRDefault="00B70F25" w:rsidP="00B83BFC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WC</w:t>
            </w:r>
          </w:p>
        </w:tc>
        <w:tc>
          <w:tcPr>
            <w:tcW w:w="269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Pr="00557704" w:rsidRDefault="00B70F25" w:rsidP="00B83BFC">
            <w:pPr>
              <w:jc w:val="left"/>
              <w:rPr>
                <w:b/>
                <w:bCs/>
              </w:rPr>
            </w:pP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Default="00B70F25" w:rsidP="00B83BFC">
            <w:pPr>
              <w:jc w:val="center"/>
            </w:pP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Default="00B70F25" w:rsidP="00B83BFC">
            <w:pPr>
              <w:jc w:val="center"/>
            </w:pP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Default="00B70F25" w:rsidP="00B83BFC">
            <w:pPr>
              <w:jc w:val="center"/>
            </w:pP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Default="00B70F25" w:rsidP="00B83BFC">
            <w:pPr>
              <w:jc w:val="center"/>
            </w:pPr>
          </w:p>
        </w:tc>
      </w:tr>
      <w:tr w:rsidR="00B70F25" w:rsidTr="00B83BFC">
        <w:trPr>
          <w:trHeight w:val="283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B70F25" w:rsidRPr="00162626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rst Quartile</w:t>
            </w:r>
          </w:p>
        </w:tc>
        <w:tc>
          <w:tcPr>
            <w:tcW w:w="1733" w:type="dxa"/>
            <w:tcBorders>
              <w:top w:val="single" w:sz="12" w:space="0" w:color="auto"/>
            </w:tcBorders>
            <w:vAlign w:val="center"/>
          </w:tcPr>
          <w:p w:rsidR="00B70F25" w:rsidRPr="00274F9E" w:rsidRDefault="00B70F25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rFonts w:cs="Times New Roman"/>
                <w:sz w:val="22"/>
                <w:szCs w:val="22"/>
              </w:rPr>
              <w:t>&lt;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274F9E">
              <w:rPr>
                <w:sz w:val="22"/>
                <w:szCs w:val="22"/>
              </w:rPr>
              <w:t>91</w:t>
            </w:r>
            <w:r>
              <w:rPr>
                <w:sz w:val="22"/>
                <w:szCs w:val="22"/>
              </w:rPr>
              <w:t xml:space="preserve"> cm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B70F25" w:rsidRPr="00EA3007" w:rsidRDefault="00703B1E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/191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vAlign w:val="center"/>
          </w:tcPr>
          <w:p w:rsidR="00B70F25" w:rsidRDefault="00B70F25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vAlign w:val="center"/>
          </w:tcPr>
          <w:p w:rsidR="00B70F25" w:rsidRDefault="00B70F25" w:rsidP="00B83BFC">
            <w:pPr>
              <w:jc w:val="center"/>
            </w:pPr>
          </w:p>
        </w:tc>
        <w:tc>
          <w:tcPr>
            <w:tcW w:w="1553" w:type="dxa"/>
            <w:tcBorders>
              <w:top w:val="single" w:sz="12" w:space="0" w:color="auto"/>
            </w:tcBorders>
            <w:vAlign w:val="center"/>
          </w:tcPr>
          <w:p w:rsidR="00B70F25" w:rsidRDefault="00B70F25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3" w:type="dxa"/>
            <w:tcBorders>
              <w:top w:val="single" w:sz="12" w:space="0" w:color="auto"/>
            </w:tcBorders>
            <w:vAlign w:val="center"/>
          </w:tcPr>
          <w:p w:rsidR="00B70F25" w:rsidRDefault="00B70F25" w:rsidP="00B83BFC">
            <w:pPr>
              <w:jc w:val="center"/>
            </w:pPr>
          </w:p>
        </w:tc>
      </w:tr>
      <w:tr w:rsidR="00B70F25" w:rsidTr="00B83BFC">
        <w:trPr>
          <w:trHeight w:val="283"/>
        </w:trPr>
        <w:tc>
          <w:tcPr>
            <w:tcW w:w="1985" w:type="dxa"/>
            <w:vAlign w:val="center"/>
          </w:tcPr>
          <w:p w:rsidR="00B70F25" w:rsidRPr="00162626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cond Quartile</w:t>
            </w:r>
          </w:p>
        </w:tc>
        <w:tc>
          <w:tcPr>
            <w:tcW w:w="1733" w:type="dxa"/>
            <w:vAlign w:val="center"/>
          </w:tcPr>
          <w:p w:rsidR="00B70F25" w:rsidRPr="00274F9E" w:rsidRDefault="00B70F25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sz w:val="22"/>
                <w:szCs w:val="22"/>
              </w:rPr>
              <w:t>91-98</w:t>
            </w:r>
            <w:r>
              <w:rPr>
                <w:sz w:val="22"/>
                <w:szCs w:val="22"/>
              </w:rPr>
              <w:t xml:space="preserve"> cm</w:t>
            </w:r>
          </w:p>
        </w:tc>
        <w:tc>
          <w:tcPr>
            <w:tcW w:w="964" w:type="dxa"/>
            <w:vAlign w:val="center"/>
          </w:tcPr>
          <w:p w:rsidR="00B70F25" w:rsidRPr="00EA3007" w:rsidRDefault="00703B1E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168</w:t>
            </w:r>
          </w:p>
        </w:tc>
        <w:tc>
          <w:tcPr>
            <w:tcW w:w="1553" w:type="dxa"/>
            <w:vAlign w:val="center"/>
          </w:tcPr>
          <w:p w:rsidR="00B70F25" w:rsidRPr="008746A8" w:rsidRDefault="005D16F0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23-1.50</w:t>
            </w:r>
            <w:r w:rsidR="00B70F25" w:rsidRPr="008746A8">
              <w:rPr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B70F25" w:rsidRPr="008746A8" w:rsidRDefault="005D16F0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  <w:tc>
          <w:tcPr>
            <w:tcW w:w="1553" w:type="dxa"/>
            <w:vAlign w:val="center"/>
          </w:tcPr>
          <w:p w:rsidR="00B70F25" w:rsidRPr="008746A8" w:rsidRDefault="005D16F0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0.17-1.14</w:t>
            </w:r>
            <w:r w:rsidR="00B70F25" w:rsidRPr="008746A8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B70F25" w:rsidRPr="008746A8" w:rsidRDefault="005D16F0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 w:rsidR="00B70F25" w:rsidTr="00B83BFC">
        <w:trPr>
          <w:trHeight w:val="283"/>
        </w:trPr>
        <w:tc>
          <w:tcPr>
            <w:tcW w:w="1985" w:type="dxa"/>
            <w:vAlign w:val="center"/>
          </w:tcPr>
          <w:p w:rsidR="00B70F25" w:rsidRPr="00162626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ird Quartile</w:t>
            </w:r>
          </w:p>
        </w:tc>
        <w:tc>
          <w:tcPr>
            <w:tcW w:w="1733" w:type="dxa"/>
            <w:vAlign w:val="center"/>
          </w:tcPr>
          <w:p w:rsidR="00B70F25" w:rsidRPr="00274F9E" w:rsidRDefault="00B70F25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sz w:val="22"/>
                <w:szCs w:val="22"/>
              </w:rPr>
              <w:t>98-105</w:t>
            </w:r>
            <w:r>
              <w:rPr>
                <w:sz w:val="22"/>
                <w:szCs w:val="22"/>
              </w:rPr>
              <w:t xml:space="preserve"> cm</w:t>
            </w:r>
          </w:p>
        </w:tc>
        <w:tc>
          <w:tcPr>
            <w:tcW w:w="964" w:type="dxa"/>
            <w:vAlign w:val="center"/>
          </w:tcPr>
          <w:p w:rsidR="00B70F25" w:rsidRPr="00EA3007" w:rsidRDefault="00703B1E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/143</w:t>
            </w:r>
          </w:p>
        </w:tc>
        <w:tc>
          <w:tcPr>
            <w:tcW w:w="1553" w:type="dxa"/>
            <w:vAlign w:val="center"/>
          </w:tcPr>
          <w:p w:rsidR="00B70F25" w:rsidRPr="008746A8" w:rsidRDefault="005D16F0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50-2.60</w:t>
            </w:r>
            <w:r w:rsidR="00B70F25" w:rsidRPr="008746A8">
              <w:rPr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B70F25" w:rsidRPr="008746A8" w:rsidRDefault="005D16F0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4</w:t>
            </w:r>
          </w:p>
        </w:tc>
        <w:tc>
          <w:tcPr>
            <w:tcW w:w="1553" w:type="dxa"/>
            <w:vAlign w:val="center"/>
          </w:tcPr>
          <w:p w:rsidR="00B70F25" w:rsidRPr="008746A8" w:rsidRDefault="005D16F0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40-2.15</w:t>
            </w:r>
            <w:r w:rsidR="00B70F25" w:rsidRPr="008746A8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B70F25" w:rsidRPr="008746A8" w:rsidRDefault="005D16F0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</w:t>
            </w:r>
          </w:p>
        </w:tc>
      </w:tr>
      <w:tr w:rsidR="00B70F25" w:rsidTr="00B83BFC">
        <w:trPr>
          <w:trHeight w:val="283"/>
        </w:trPr>
        <w:tc>
          <w:tcPr>
            <w:tcW w:w="1985" w:type="dxa"/>
            <w:vAlign w:val="center"/>
          </w:tcPr>
          <w:p w:rsidR="00B70F25" w:rsidRPr="00162626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urth Quartile</w:t>
            </w:r>
          </w:p>
        </w:tc>
        <w:tc>
          <w:tcPr>
            <w:tcW w:w="1733" w:type="dxa"/>
            <w:vAlign w:val="center"/>
          </w:tcPr>
          <w:p w:rsidR="00B70F25" w:rsidRPr="00274F9E" w:rsidRDefault="00B70F25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sz w:val="22"/>
                <w:szCs w:val="22"/>
              </w:rPr>
              <w:t>105</w:t>
            </w:r>
            <w:r>
              <w:rPr>
                <w:sz w:val="22"/>
                <w:szCs w:val="22"/>
              </w:rPr>
              <w:t xml:space="preserve"> cm</w:t>
            </w:r>
            <w:r w:rsidRPr="00274F9E">
              <w:rPr>
                <w:sz w:val="22"/>
                <w:szCs w:val="22"/>
              </w:rPr>
              <w:t xml:space="preserve"> </w:t>
            </w:r>
            <w:r w:rsidRPr="00274F9E">
              <w:rPr>
                <w:rFonts w:cs="Times New Roman"/>
                <w:sz w:val="22"/>
                <w:szCs w:val="22"/>
              </w:rPr>
              <w:t>≤</w:t>
            </w:r>
          </w:p>
        </w:tc>
        <w:tc>
          <w:tcPr>
            <w:tcW w:w="964" w:type="dxa"/>
            <w:vAlign w:val="center"/>
          </w:tcPr>
          <w:p w:rsidR="00B70F25" w:rsidRPr="00EA3007" w:rsidRDefault="00703B1E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180</w:t>
            </w:r>
          </w:p>
        </w:tc>
        <w:tc>
          <w:tcPr>
            <w:tcW w:w="1553" w:type="dxa"/>
            <w:vAlign w:val="center"/>
          </w:tcPr>
          <w:p w:rsidR="00B70F25" w:rsidRPr="008746A8" w:rsidRDefault="005D16F0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27-1.5</w:t>
            </w:r>
            <w:r w:rsidR="00B70F25" w:rsidRPr="008746A8">
              <w:rPr>
                <w:sz w:val="20"/>
                <w:szCs w:val="20"/>
              </w:rPr>
              <w:t>3)</w:t>
            </w:r>
          </w:p>
        </w:tc>
        <w:tc>
          <w:tcPr>
            <w:tcW w:w="1206" w:type="dxa"/>
            <w:vAlign w:val="center"/>
          </w:tcPr>
          <w:p w:rsidR="00B70F25" w:rsidRPr="008746A8" w:rsidRDefault="005D16F0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</w:t>
            </w:r>
          </w:p>
        </w:tc>
        <w:tc>
          <w:tcPr>
            <w:tcW w:w="1553" w:type="dxa"/>
            <w:vAlign w:val="center"/>
          </w:tcPr>
          <w:p w:rsidR="00B70F25" w:rsidRPr="008746A8" w:rsidRDefault="005D16F0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  <w:r w:rsidR="00B70F25" w:rsidRPr="008746A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21-1.24</w:t>
            </w:r>
            <w:r w:rsidR="00B70F25" w:rsidRPr="008746A8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B70F25" w:rsidRPr="008746A8" w:rsidRDefault="005D16F0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</w:tr>
      <w:tr w:rsidR="00B70F25" w:rsidTr="00B83BFC">
        <w:trPr>
          <w:trHeight w:val="283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B70F25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 for trend</w:t>
            </w:r>
          </w:p>
        </w:tc>
        <w:tc>
          <w:tcPr>
            <w:tcW w:w="1733" w:type="dxa"/>
            <w:tcBorders>
              <w:bottom w:val="single" w:sz="12" w:space="0" w:color="auto"/>
            </w:tcBorders>
            <w:vAlign w:val="center"/>
          </w:tcPr>
          <w:p w:rsidR="00B70F25" w:rsidRPr="00274F9E" w:rsidRDefault="00B70F25" w:rsidP="00B83BF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B70F25" w:rsidRPr="00162626" w:rsidRDefault="00B70F25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3" w:type="dxa"/>
            <w:tcBorders>
              <w:bottom w:val="single" w:sz="12" w:space="0" w:color="auto"/>
            </w:tcBorders>
            <w:vAlign w:val="center"/>
          </w:tcPr>
          <w:p w:rsidR="00B70F25" w:rsidRPr="008746A8" w:rsidRDefault="00B70F25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:rsidR="00B70F25" w:rsidRPr="008746A8" w:rsidRDefault="008756B5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1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vAlign w:val="center"/>
          </w:tcPr>
          <w:p w:rsidR="00B70F25" w:rsidRPr="008746A8" w:rsidRDefault="00B70F25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bottom w:val="single" w:sz="12" w:space="0" w:color="auto"/>
            </w:tcBorders>
            <w:vAlign w:val="center"/>
          </w:tcPr>
          <w:p w:rsidR="00B70F25" w:rsidRPr="008746A8" w:rsidRDefault="008756B5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</w:t>
            </w:r>
          </w:p>
        </w:tc>
      </w:tr>
      <w:tr w:rsidR="00B70F25" w:rsidTr="00B83BFC">
        <w:trPr>
          <w:trHeight w:val="283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HR</w:t>
            </w:r>
          </w:p>
        </w:tc>
        <w:tc>
          <w:tcPr>
            <w:tcW w:w="269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Default="00B70F25" w:rsidP="00B83BFC">
            <w:pPr>
              <w:jc w:val="center"/>
            </w:pP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Default="00B70F25" w:rsidP="00B83BFC">
            <w:pPr>
              <w:jc w:val="center"/>
            </w:pP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Default="00B70F25" w:rsidP="00B83BFC">
            <w:pPr>
              <w:jc w:val="center"/>
            </w:pP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Default="00B70F25" w:rsidP="00B83BFC">
            <w:pPr>
              <w:jc w:val="center"/>
            </w:pPr>
          </w:p>
        </w:tc>
      </w:tr>
      <w:tr w:rsidR="00B70F25" w:rsidTr="00B83BFC">
        <w:trPr>
          <w:trHeight w:val="283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B70F25" w:rsidRPr="00162626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rst Quartile</w:t>
            </w:r>
          </w:p>
        </w:tc>
        <w:tc>
          <w:tcPr>
            <w:tcW w:w="1733" w:type="dxa"/>
            <w:tcBorders>
              <w:top w:val="single" w:sz="12" w:space="0" w:color="auto"/>
            </w:tcBorders>
            <w:vAlign w:val="center"/>
          </w:tcPr>
          <w:p w:rsidR="00B70F25" w:rsidRPr="00274F9E" w:rsidRDefault="00B70F25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rFonts w:cs="Times New Roman"/>
                <w:sz w:val="22"/>
                <w:szCs w:val="22"/>
              </w:rPr>
              <w:t>&lt;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274F9E">
              <w:rPr>
                <w:sz w:val="22"/>
                <w:szCs w:val="22"/>
              </w:rPr>
              <w:t>0.90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B70F25" w:rsidRPr="00EA3007" w:rsidRDefault="007A5C2B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254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vAlign w:val="center"/>
          </w:tcPr>
          <w:p w:rsidR="00B70F25" w:rsidRDefault="00B70F25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vAlign w:val="center"/>
          </w:tcPr>
          <w:p w:rsidR="00B70F25" w:rsidRDefault="00B70F25" w:rsidP="00B83BFC">
            <w:pPr>
              <w:jc w:val="center"/>
            </w:pPr>
          </w:p>
        </w:tc>
        <w:tc>
          <w:tcPr>
            <w:tcW w:w="1553" w:type="dxa"/>
            <w:tcBorders>
              <w:top w:val="single" w:sz="12" w:space="0" w:color="auto"/>
            </w:tcBorders>
            <w:vAlign w:val="center"/>
          </w:tcPr>
          <w:p w:rsidR="00B70F25" w:rsidRDefault="00B70F25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3" w:type="dxa"/>
            <w:tcBorders>
              <w:top w:val="single" w:sz="12" w:space="0" w:color="auto"/>
            </w:tcBorders>
            <w:vAlign w:val="center"/>
          </w:tcPr>
          <w:p w:rsidR="00B70F25" w:rsidRDefault="00B70F25" w:rsidP="00B83BFC">
            <w:pPr>
              <w:jc w:val="center"/>
            </w:pPr>
          </w:p>
        </w:tc>
      </w:tr>
      <w:tr w:rsidR="00B70F25" w:rsidTr="00B83BFC">
        <w:trPr>
          <w:trHeight w:val="283"/>
        </w:trPr>
        <w:tc>
          <w:tcPr>
            <w:tcW w:w="1985" w:type="dxa"/>
            <w:vAlign w:val="center"/>
          </w:tcPr>
          <w:p w:rsidR="00B70F25" w:rsidRPr="00162626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cond Quartile</w:t>
            </w:r>
          </w:p>
        </w:tc>
        <w:tc>
          <w:tcPr>
            <w:tcW w:w="1733" w:type="dxa"/>
            <w:vAlign w:val="center"/>
          </w:tcPr>
          <w:p w:rsidR="00B70F25" w:rsidRPr="00274F9E" w:rsidRDefault="00B70F25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sz w:val="22"/>
                <w:szCs w:val="22"/>
              </w:rPr>
              <w:t>0.90-0.95</w:t>
            </w:r>
          </w:p>
        </w:tc>
        <w:tc>
          <w:tcPr>
            <w:tcW w:w="964" w:type="dxa"/>
            <w:vAlign w:val="center"/>
          </w:tcPr>
          <w:p w:rsidR="00B70F25" w:rsidRPr="00EA3007" w:rsidRDefault="007A5C2B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193</w:t>
            </w:r>
          </w:p>
        </w:tc>
        <w:tc>
          <w:tcPr>
            <w:tcW w:w="1553" w:type="dxa"/>
            <w:vAlign w:val="center"/>
          </w:tcPr>
          <w:p w:rsidR="00B70F25" w:rsidRPr="00223DED" w:rsidRDefault="007E4BB7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30-2.15</w:t>
            </w:r>
            <w:r w:rsidR="00B70F25" w:rsidRPr="00223DED">
              <w:rPr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B70F25" w:rsidRPr="00223DED" w:rsidRDefault="007E4BB7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6</w:t>
            </w:r>
          </w:p>
        </w:tc>
        <w:tc>
          <w:tcPr>
            <w:tcW w:w="1553" w:type="dxa"/>
            <w:vAlign w:val="center"/>
          </w:tcPr>
          <w:p w:rsidR="00B70F25" w:rsidRPr="00223DED" w:rsidRDefault="007E4BB7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26-1.9</w:t>
            </w:r>
            <w:r w:rsidR="00B70F25">
              <w:rPr>
                <w:sz w:val="20"/>
                <w:szCs w:val="20"/>
              </w:rPr>
              <w:t>1)</w:t>
            </w:r>
          </w:p>
        </w:tc>
        <w:tc>
          <w:tcPr>
            <w:tcW w:w="1213" w:type="dxa"/>
            <w:vAlign w:val="center"/>
          </w:tcPr>
          <w:p w:rsidR="00B70F25" w:rsidRPr="00223DED" w:rsidRDefault="007E4BB7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</w:t>
            </w:r>
          </w:p>
        </w:tc>
      </w:tr>
      <w:tr w:rsidR="00B70F25" w:rsidTr="00B83BFC">
        <w:trPr>
          <w:trHeight w:val="283"/>
        </w:trPr>
        <w:tc>
          <w:tcPr>
            <w:tcW w:w="1985" w:type="dxa"/>
            <w:vAlign w:val="center"/>
          </w:tcPr>
          <w:p w:rsidR="00B70F25" w:rsidRPr="00162626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ird Quartile</w:t>
            </w:r>
          </w:p>
        </w:tc>
        <w:tc>
          <w:tcPr>
            <w:tcW w:w="1733" w:type="dxa"/>
            <w:vAlign w:val="center"/>
          </w:tcPr>
          <w:p w:rsidR="00B70F25" w:rsidRPr="00274F9E" w:rsidRDefault="00B70F25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sz w:val="22"/>
                <w:szCs w:val="22"/>
              </w:rPr>
              <w:t>0.95-1.01</w:t>
            </w:r>
          </w:p>
        </w:tc>
        <w:tc>
          <w:tcPr>
            <w:tcW w:w="964" w:type="dxa"/>
            <w:vAlign w:val="center"/>
          </w:tcPr>
          <w:p w:rsidR="00B70F25" w:rsidRPr="00EA3007" w:rsidRDefault="007A5C2B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/152</w:t>
            </w:r>
          </w:p>
        </w:tc>
        <w:tc>
          <w:tcPr>
            <w:tcW w:w="1553" w:type="dxa"/>
            <w:vAlign w:val="center"/>
          </w:tcPr>
          <w:p w:rsidR="00B70F25" w:rsidRPr="00223DED" w:rsidRDefault="007E4BB7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 (0.72-4.14</w:t>
            </w:r>
            <w:r w:rsidR="00B70F25" w:rsidRPr="00223DED">
              <w:rPr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B70F25" w:rsidRPr="00223DED" w:rsidRDefault="007E4BB7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1553" w:type="dxa"/>
            <w:vAlign w:val="center"/>
          </w:tcPr>
          <w:p w:rsidR="00B70F25" w:rsidRPr="00223DED" w:rsidRDefault="007E4BB7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  <w:r w:rsidR="00B70F2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58-3.46</w:t>
            </w:r>
            <w:r w:rsidR="00B70F25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B70F25" w:rsidRPr="00223DED" w:rsidRDefault="007E4BB7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</w:t>
            </w:r>
          </w:p>
        </w:tc>
      </w:tr>
      <w:tr w:rsidR="00B70F25" w:rsidTr="00B83BFC">
        <w:trPr>
          <w:trHeight w:val="283"/>
        </w:trPr>
        <w:tc>
          <w:tcPr>
            <w:tcW w:w="1985" w:type="dxa"/>
            <w:vAlign w:val="center"/>
          </w:tcPr>
          <w:p w:rsidR="00B70F25" w:rsidRPr="00162626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urth Quartile</w:t>
            </w:r>
          </w:p>
        </w:tc>
        <w:tc>
          <w:tcPr>
            <w:tcW w:w="1733" w:type="dxa"/>
            <w:vAlign w:val="center"/>
          </w:tcPr>
          <w:p w:rsidR="00B70F25" w:rsidRPr="00274F9E" w:rsidRDefault="00B70F25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sz w:val="22"/>
                <w:szCs w:val="22"/>
              </w:rPr>
              <w:t xml:space="preserve">1.01 </w:t>
            </w:r>
            <w:r w:rsidRPr="00274F9E">
              <w:rPr>
                <w:rFonts w:cs="Times New Roman"/>
                <w:sz w:val="22"/>
                <w:szCs w:val="22"/>
              </w:rPr>
              <w:t>≤</w:t>
            </w:r>
          </w:p>
        </w:tc>
        <w:tc>
          <w:tcPr>
            <w:tcW w:w="964" w:type="dxa"/>
            <w:vAlign w:val="center"/>
          </w:tcPr>
          <w:p w:rsidR="00B70F25" w:rsidRPr="00EA3007" w:rsidRDefault="007A5C2B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/83</w:t>
            </w:r>
          </w:p>
        </w:tc>
        <w:tc>
          <w:tcPr>
            <w:tcW w:w="1553" w:type="dxa"/>
            <w:vAlign w:val="center"/>
          </w:tcPr>
          <w:p w:rsidR="00B70F25" w:rsidRPr="00223DED" w:rsidRDefault="007E4BB7" w:rsidP="00B83BF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31 (0.91-5.86</w:t>
            </w:r>
            <w:r w:rsidR="00B70F25" w:rsidRPr="00223DE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B70F25" w:rsidRPr="00223DED" w:rsidRDefault="007E4BB7" w:rsidP="00B83BF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77</w:t>
            </w:r>
          </w:p>
        </w:tc>
        <w:tc>
          <w:tcPr>
            <w:tcW w:w="1553" w:type="dxa"/>
            <w:vAlign w:val="center"/>
          </w:tcPr>
          <w:p w:rsidR="00B70F25" w:rsidRPr="00223DED" w:rsidRDefault="007E4BB7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 (0.77-5.00</w:t>
            </w:r>
            <w:r w:rsidR="00B70F25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B70F25" w:rsidRPr="00223DED" w:rsidRDefault="007E4BB7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</w:tr>
      <w:tr w:rsidR="00B70F25" w:rsidTr="00B83BFC">
        <w:trPr>
          <w:trHeight w:val="283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B70F25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 w:rsidRPr="000216C4">
              <w:rPr>
                <w:b/>
                <w:bCs/>
                <w:sz w:val="22"/>
                <w:szCs w:val="22"/>
              </w:rPr>
              <w:t>P-value for trend</w:t>
            </w:r>
          </w:p>
        </w:tc>
        <w:tc>
          <w:tcPr>
            <w:tcW w:w="1733" w:type="dxa"/>
            <w:tcBorders>
              <w:bottom w:val="single" w:sz="12" w:space="0" w:color="auto"/>
            </w:tcBorders>
            <w:vAlign w:val="center"/>
          </w:tcPr>
          <w:p w:rsidR="00B70F25" w:rsidRPr="00274F9E" w:rsidRDefault="00B70F25" w:rsidP="00B83BF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B70F25" w:rsidRPr="00162626" w:rsidRDefault="00B70F25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3" w:type="dxa"/>
            <w:tcBorders>
              <w:bottom w:val="single" w:sz="12" w:space="0" w:color="auto"/>
            </w:tcBorders>
            <w:vAlign w:val="center"/>
          </w:tcPr>
          <w:p w:rsidR="00B70F25" w:rsidRPr="00223DED" w:rsidRDefault="00B70F25" w:rsidP="00B83BF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:rsidR="00B70F25" w:rsidRPr="00223DED" w:rsidRDefault="008756B5" w:rsidP="00B83BF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vAlign w:val="center"/>
          </w:tcPr>
          <w:p w:rsidR="00B70F25" w:rsidRDefault="00B70F25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bottom w:val="single" w:sz="12" w:space="0" w:color="auto"/>
            </w:tcBorders>
            <w:vAlign w:val="center"/>
          </w:tcPr>
          <w:p w:rsidR="00B70F25" w:rsidRPr="006E43CC" w:rsidRDefault="008756B5" w:rsidP="00B83BF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83</w:t>
            </w:r>
          </w:p>
        </w:tc>
      </w:tr>
      <w:tr w:rsidR="00B70F25" w:rsidTr="00B83BFC">
        <w:trPr>
          <w:trHeight w:val="283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WHtR</w:t>
            </w:r>
            <w:proofErr w:type="spellEnd"/>
          </w:p>
        </w:tc>
        <w:tc>
          <w:tcPr>
            <w:tcW w:w="269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Default="00B70F25" w:rsidP="00B83BFC">
            <w:pPr>
              <w:jc w:val="center"/>
            </w:pP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Default="00B70F25" w:rsidP="00B83BFC">
            <w:pPr>
              <w:jc w:val="center"/>
            </w:pP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Default="00B70F25" w:rsidP="00B83BFC">
            <w:pPr>
              <w:jc w:val="center"/>
            </w:pP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Default="00B70F25" w:rsidP="00B83BFC">
            <w:pPr>
              <w:jc w:val="center"/>
            </w:pPr>
          </w:p>
        </w:tc>
      </w:tr>
      <w:tr w:rsidR="00B70F25" w:rsidTr="00B83BFC">
        <w:trPr>
          <w:trHeight w:val="283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B70F25" w:rsidRPr="00162626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rst Quartile</w:t>
            </w:r>
          </w:p>
        </w:tc>
        <w:tc>
          <w:tcPr>
            <w:tcW w:w="1733" w:type="dxa"/>
            <w:tcBorders>
              <w:top w:val="single" w:sz="12" w:space="0" w:color="auto"/>
            </w:tcBorders>
            <w:vAlign w:val="center"/>
          </w:tcPr>
          <w:p w:rsidR="00B70F25" w:rsidRPr="00274F9E" w:rsidRDefault="00B70F25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rFonts w:cs="Times New Roman"/>
                <w:sz w:val="22"/>
                <w:szCs w:val="22"/>
              </w:rPr>
              <w:t>&lt;</w:t>
            </w:r>
            <w:r w:rsidRPr="00274F9E">
              <w:rPr>
                <w:sz w:val="22"/>
                <w:szCs w:val="22"/>
              </w:rPr>
              <w:t xml:space="preserve"> 0.55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B70F25" w:rsidRPr="00EA3007" w:rsidRDefault="007A5C2B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103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vAlign w:val="center"/>
          </w:tcPr>
          <w:p w:rsidR="00B70F25" w:rsidRDefault="00B70F25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vAlign w:val="center"/>
          </w:tcPr>
          <w:p w:rsidR="00B70F25" w:rsidRDefault="00B70F25" w:rsidP="00B83BFC">
            <w:pPr>
              <w:jc w:val="center"/>
            </w:pPr>
          </w:p>
        </w:tc>
        <w:tc>
          <w:tcPr>
            <w:tcW w:w="1553" w:type="dxa"/>
            <w:tcBorders>
              <w:top w:val="single" w:sz="12" w:space="0" w:color="auto"/>
            </w:tcBorders>
            <w:vAlign w:val="center"/>
          </w:tcPr>
          <w:p w:rsidR="00B70F25" w:rsidRDefault="00B70F25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3" w:type="dxa"/>
            <w:tcBorders>
              <w:top w:val="single" w:sz="12" w:space="0" w:color="auto"/>
            </w:tcBorders>
            <w:vAlign w:val="center"/>
          </w:tcPr>
          <w:p w:rsidR="00B70F25" w:rsidRDefault="00B70F25" w:rsidP="00B83BFC">
            <w:pPr>
              <w:jc w:val="center"/>
            </w:pPr>
          </w:p>
        </w:tc>
      </w:tr>
      <w:tr w:rsidR="00B70F25" w:rsidTr="00B83BFC">
        <w:trPr>
          <w:trHeight w:val="283"/>
        </w:trPr>
        <w:tc>
          <w:tcPr>
            <w:tcW w:w="1985" w:type="dxa"/>
            <w:vAlign w:val="center"/>
          </w:tcPr>
          <w:p w:rsidR="00B70F25" w:rsidRPr="00162626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cond Quartile</w:t>
            </w:r>
          </w:p>
        </w:tc>
        <w:tc>
          <w:tcPr>
            <w:tcW w:w="1733" w:type="dxa"/>
            <w:vAlign w:val="center"/>
          </w:tcPr>
          <w:p w:rsidR="00B70F25" w:rsidRPr="00274F9E" w:rsidRDefault="00B70F25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sz w:val="22"/>
                <w:szCs w:val="22"/>
              </w:rPr>
              <w:t>0.55-0.60</w:t>
            </w:r>
          </w:p>
        </w:tc>
        <w:tc>
          <w:tcPr>
            <w:tcW w:w="964" w:type="dxa"/>
            <w:vAlign w:val="center"/>
          </w:tcPr>
          <w:p w:rsidR="00B70F25" w:rsidRPr="00EA3007" w:rsidRDefault="007A5C2B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/138</w:t>
            </w:r>
          </w:p>
        </w:tc>
        <w:tc>
          <w:tcPr>
            <w:tcW w:w="1553" w:type="dxa"/>
            <w:vAlign w:val="center"/>
          </w:tcPr>
          <w:p w:rsidR="00B70F25" w:rsidRPr="00223DED" w:rsidRDefault="00F203E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0.42-3.61</w:t>
            </w:r>
            <w:r w:rsidR="00B70F25" w:rsidRPr="00223DED">
              <w:rPr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B70F25" w:rsidRPr="00223DED" w:rsidRDefault="00F203E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7</w:t>
            </w:r>
          </w:p>
        </w:tc>
        <w:tc>
          <w:tcPr>
            <w:tcW w:w="1553" w:type="dxa"/>
            <w:vAlign w:val="center"/>
          </w:tcPr>
          <w:p w:rsidR="00B70F25" w:rsidRPr="00223DED" w:rsidRDefault="00F203E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  <w:r w:rsidR="00B70F2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39-3.40</w:t>
            </w:r>
            <w:r w:rsidR="00B70F25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B70F25" w:rsidRPr="00223DED" w:rsidRDefault="00F203E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7</w:t>
            </w:r>
          </w:p>
        </w:tc>
      </w:tr>
      <w:tr w:rsidR="00B70F25" w:rsidTr="00B83BFC">
        <w:trPr>
          <w:trHeight w:val="283"/>
        </w:trPr>
        <w:tc>
          <w:tcPr>
            <w:tcW w:w="1985" w:type="dxa"/>
            <w:vAlign w:val="center"/>
          </w:tcPr>
          <w:p w:rsidR="00B70F25" w:rsidRPr="00162626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ird Quartile</w:t>
            </w:r>
          </w:p>
        </w:tc>
        <w:tc>
          <w:tcPr>
            <w:tcW w:w="1733" w:type="dxa"/>
            <w:vAlign w:val="center"/>
          </w:tcPr>
          <w:p w:rsidR="00B70F25" w:rsidRPr="00274F9E" w:rsidRDefault="00B70F25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sz w:val="22"/>
                <w:szCs w:val="22"/>
              </w:rPr>
              <w:t>0.60-0.65</w:t>
            </w:r>
          </w:p>
        </w:tc>
        <w:tc>
          <w:tcPr>
            <w:tcW w:w="964" w:type="dxa"/>
            <w:vAlign w:val="center"/>
          </w:tcPr>
          <w:p w:rsidR="00B70F25" w:rsidRPr="00EA3007" w:rsidRDefault="007A5C2B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/189</w:t>
            </w:r>
          </w:p>
        </w:tc>
        <w:tc>
          <w:tcPr>
            <w:tcW w:w="1553" w:type="dxa"/>
            <w:vAlign w:val="center"/>
          </w:tcPr>
          <w:p w:rsidR="00B70F25" w:rsidRPr="00223DED" w:rsidRDefault="00F203E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30-2.63</w:t>
            </w:r>
            <w:r w:rsidR="00B70F25" w:rsidRPr="00223DED">
              <w:rPr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B70F25" w:rsidRPr="00223DED" w:rsidRDefault="00F203E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6</w:t>
            </w:r>
          </w:p>
        </w:tc>
        <w:tc>
          <w:tcPr>
            <w:tcW w:w="1553" w:type="dxa"/>
            <w:vAlign w:val="center"/>
          </w:tcPr>
          <w:p w:rsidR="00B70F25" w:rsidRPr="00223DED" w:rsidRDefault="00F203E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26-2.25</w:t>
            </w:r>
            <w:r w:rsidR="00B70F25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B70F25" w:rsidRPr="00223DED" w:rsidRDefault="00F203E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</w:tr>
      <w:tr w:rsidR="00B70F25" w:rsidTr="00B83BFC">
        <w:trPr>
          <w:trHeight w:val="283"/>
        </w:trPr>
        <w:tc>
          <w:tcPr>
            <w:tcW w:w="1985" w:type="dxa"/>
            <w:vAlign w:val="center"/>
          </w:tcPr>
          <w:p w:rsidR="00B70F25" w:rsidRPr="00162626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urth Quartile</w:t>
            </w:r>
          </w:p>
        </w:tc>
        <w:tc>
          <w:tcPr>
            <w:tcW w:w="1733" w:type="dxa"/>
            <w:vAlign w:val="center"/>
          </w:tcPr>
          <w:p w:rsidR="00B70F25" w:rsidRPr="00274F9E" w:rsidRDefault="00B70F25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sz w:val="22"/>
                <w:szCs w:val="22"/>
              </w:rPr>
              <w:t xml:space="preserve">0.65 </w:t>
            </w:r>
            <w:r w:rsidRPr="00274F9E">
              <w:rPr>
                <w:rFonts w:cs="Times New Roman"/>
                <w:sz w:val="22"/>
                <w:szCs w:val="22"/>
              </w:rPr>
              <w:t>≤</w:t>
            </w:r>
          </w:p>
        </w:tc>
        <w:tc>
          <w:tcPr>
            <w:tcW w:w="964" w:type="dxa"/>
            <w:vAlign w:val="center"/>
          </w:tcPr>
          <w:p w:rsidR="00B70F25" w:rsidRPr="00EA3007" w:rsidRDefault="007A5C2B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/252</w:t>
            </w:r>
          </w:p>
        </w:tc>
        <w:tc>
          <w:tcPr>
            <w:tcW w:w="1553" w:type="dxa"/>
            <w:vAlign w:val="center"/>
          </w:tcPr>
          <w:p w:rsidR="00B70F25" w:rsidRPr="00223DED" w:rsidRDefault="00F203E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28-2.21</w:t>
            </w:r>
            <w:r w:rsidR="00B70F25" w:rsidRPr="00223DED">
              <w:rPr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B70F25" w:rsidRPr="00223DED" w:rsidRDefault="00F203E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</w:t>
            </w:r>
          </w:p>
        </w:tc>
        <w:tc>
          <w:tcPr>
            <w:tcW w:w="1553" w:type="dxa"/>
            <w:vAlign w:val="center"/>
          </w:tcPr>
          <w:p w:rsidR="00B70F25" w:rsidRPr="00223DED" w:rsidRDefault="00F203E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(0.24</w:t>
            </w:r>
            <w:r w:rsidR="00B70F25">
              <w:rPr>
                <w:sz w:val="20"/>
                <w:szCs w:val="20"/>
              </w:rPr>
              <w:t>-1.95)</w:t>
            </w:r>
          </w:p>
        </w:tc>
        <w:tc>
          <w:tcPr>
            <w:tcW w:w="1213" w:type="dxa"/>
            <w:vAlign w:val="center"/>
          </w:tcPr>
          <w:p w:rsidR="00B70F25" w:rsidRPr="00223DED" w:rsidRDefault="00F203EB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</w:t>
            </w:r>
          </w:p>
        </w:tc>
      </w:tr>
      <w:tr w:rsidR="00B70F25" w:rsidTr="00B83BFC">
        <w:trPr>
          <w:trHeight w:val="283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B70F25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 w:rsidRPr="000216C4">
              <w:rPr>
                <w:b/>
                <w:bCs/>
                <w:sz w:val="22"/>
                <w:szCs w:val="22"/>
              </w:rPr>
              <w:t>P-value for trend</w:t>
            </w:r>
          </w:p>
        </w:tc>
        <w:tc>
          <w:tcPr>
            <w:tcW w:w="1733" w:type="dxa"/>
            <w:tcBorders>
              <w:bottom w:val="single" w:sz="12" w:space="0" w:color="auto"/>
            </w:tcBorders>
            <w:vAlign w:val="center"/>
          </w:tcPr>
          <w:p w:rsidR="00B70F25" w:rsidRPr="00274F9E" w:rsidRDefault="00B70F25" w:rsidP="00B83BF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B70F25" w:rsidRPr="00162626" w:rsidRDefault="00B70F25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3" w:type="dxa"/>
            <w:tcBorders>
              <w:bottom w:val="single" w:sz="12" w:space="0" w:color="auto"/>
            </w:tcBorders>
            <w:vAlign w:val="center"/>
          </w:tcPr>
          <w:p w:rsidR="00B70F25" w:rsidRPr="00223DED" w:rsidRDefault="00B70F25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:rsidR="00B70F25" w:rsidRDefault="008756B5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4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vAlign w:val="center"/>
          </w:tcPr>
          <w:p w:rsidR="00B70F25" w:rsidRDefault="00B70F25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bottom w:val="single" w:sz="12" w:space="0" w:color="auto"/>
            </w:tcBorders>
            <w:vAlign w:val="center"/>
          </w:tcPr>
          <w:p w:rsidR="00B70F25" w:rsidRDefault="008756B5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</w:tr>
      <w:tr w:rsidR="00B70F25" w:rsidTr="00B83BFC">
        <w:trPr>
          <w:trHeight w:val="283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C</w:t>
            </w:r>
          </w:p>
        </w:tc>
        <w:tc>
          <w:tcPr>
            <w:tcW w:w="269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Default="00B70F25" w:rsidP="00B83BFC">
            <w:pPr>
              <w:jc w:val="center"/>
            </w:pP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Default="00B70F25" w:rsidP="00B83BFC">
            <w:pPr>
              <w:jc w:val="center"/>
            </w:pP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Default="00B70F25" w:rsidP="00B83BFC">
            <w:pPr>
              <w:jc w:val="center"/>
            </w:pP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Default="00B70F25" w:rsidP="00B83BFC">
            <w:pPr>
              <w:jc w:val="center"/>
            </w:pPr>
          </w:p>
        </w:tc>
      </w:tr>
      <w:tr w:rsidR="00B70F25" w:rsidTr="00B83BFC">
        <w:trPr>
          <w:trHeight w:val="283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B70F25" w:rsidRPr="00162626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rst Quartile</w:t>
            </w:r>
          </w:p>
        </w:tc>
        <w:tc>
          <w:tcPr>
            <w:tcW w:w="1733" w:type="dxa"/>
            <w:tcBorders>
              <w:top w:val="single" w:sz="12" w:space="0" w:color="auto"/>
            </w:tcBorders>
            <w:vAlign w:val="center"/>
          </w:tcPr>
          <w:p w:rsidR="00B70F25" w:rsidRPr="00274F9E" w:rsidRDefault="00B70F25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rFonts w:cs="Times New Roman"/>
                <w:sz w:val="22"/>
                <w:szCs w:val="22"/>
              </w:rPr>
              <w:t>&lt;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274F9E">
              <w:rPr>
                <w:sz w:val="22"/>
                <w:szCs w:val="22"/>
              </w:rPr>
              <w:t>97</w:t>
            </w:r>
            <w:r>
              <w:rPr>
                <w:sz w:val="22"/>
                <w:szCs w:val="22"/>
              </w:rPr>
              <w:t xml:space="preserve"> cm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B70F25" w:rsidRPr="00EA3007" w:rsidRDefault="00B70F2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113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vAlign w:val="center"/>
          </w:tcPr>
          <w:p w:rsidR="00B70F25" w:rsidRDefault="00B70F25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vAlign w:val="center"/>
          </w:tcPr>
          <w:p w:rsidR="00B70F25" w:rsidRDefault="00B70F25" w:rsidP="00B83BFC">
            <w:pPr>
              <w:jc w:val="center"/>
            </w:pPr>
          </w:p>
        </w:tc>
        <w:tc>
          <w:tcPr>
            <w:tcW w:w="1553" w:type="dxa"/>
            <w:tcBorders>
              <w:top w:val="single" w:sz="12" w:space="0" w:color="auto"/>
            </w:tcBorders>
            <w:vAlign w:val="center"/>
          </w:tcPr>
          <w:p w:rsidR="00B70F25" w:rsidRDefault="00B70F25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3" w:type="dxa"/>
            <w:tcBorders>
              <w:top w:val="single" w:sz="12" w:space="0" w:color="auto"/>
            </w:tcBorders>
            <w:vAlign w:val="center"/>
          </w:tcPr>
          <w:p w:rsidR="00B70F25" w:rsidRDefault="00B70F25" w:rsidP="00B83BFC">
            <w:pPr>
              <w:jc w:val="center"/>
            </w:pPr>
          </w:p>
        </w:tc>
      </w:tr>
      <w:tr w:rsidR="00B70F25" w:rsidTr="00B83BFC">
        <w:trPr>
          <w:trHeight w:val="283"/>
        </w:trPr>
        <w:tc>
          <w:tcPr>
            <w:tcW w:w="1985" w:type="dxa"/>
            <w:vAlign w:val="center"/>
          </w:tcPr>
          <w:p w:rsidR="00B70F25" w:rsidRPr="00162626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cond Quartile</w:t>
            </w:r>
          </w:p>
        </w:tc>
        <w:tc>
          <w:tcPr>
            <w:tcW w:w="1733" w:type="dxa"/>
            <w:vAlign w:val="center"/>
          </w:tcPr>
          <w:p w:rsidR="00B70F25" w:rsidRPr="00274F9E" w:rsidRDefault="00B70F25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sz w:val="22"/>
                <w:szCs w:val="22"/>
              </w:rPr>
              <w:t>97-103</w:t>
            </w:r>
            <w:r>
              <w:rPr>
                <w:sz w:val="22"/>
                <w:szCs w:val="22"/>
              </w:rPr>
              <w:t xml:space="preserve"> cm</w:t>
            </w:r>
          </w:p>
        </w:tc>
        <w:tc>
          <w:tcPr>
            <w:tcW w:w="964" w:type="dxa"/>
            <w:vAlign w:val="center"/>
          </w:tcPr>
          <w:p w:rsidR="00B70F25" w:rsidRPr="00EA3007" w:rsidRDefault="00B70F2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/153</w:t>
            </w:r>
          </w:p>
        </w:tc>
        <w:tc>
          <w:tcPr>
            <w:tcW w:w="1553" w:type="dxa"/>
            <w:vAlign w:val="center"/>
          </w:tcPr>
          <w:p w:rsidR="00B70F25" w:rsidRPr="008746A8" w:rsidRDefault="00B41BA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 (0.60-3.22</w:t>
            </w:r>
            <w:r w:rsidR="00B70F25" w:rsidRPr="008746A8">
              <w:rPr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B70F25" w:rsidRPr="008746A8" w:rsidRDefault="00B41BA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</w:t>
            </w:r>
          </w:p>
        </w:tc>
        <w:tc>
          <w:tcPr>
            <w:tcW w:w="1553" w:type="dxa"/>
            <w:vAlign w:val="center"/>
          </w:tcPr>
          <w:p w:rsidR="00B70F25" w:rsidRPr="008746A8" w:rsidRDefault="00C33063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 (0.64-3.51</w:t>
            </w:r>
            <w:r w:rsidR="00B70F25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B70F25" w:rsidRPr="008746A8" w:rsidRDefault="00C33063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1</w:t>
            </w:r>
          </w:p>
        </w:tc>
      </w:tr>
      <w:tr w:rsidR="00B70F25" w:rsidTr="00B83BFC">
        <w:trPr>
          <w:trHeight w:val="283"/>
        </w:trPr>
        <w:tc>
          <w:tcPr>
            <w:tcW w:w="1985" w:type="dxa"/>
            <w:vAlign w:val="center"/>
          </w:tcPr>
          <w:p w:rsidR="00B70F25" w:rsidRPr="00162626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ird Quartile</w:t>
            </w:r>
          </w:p>
        </w:tc>
        <w:tc>
          <w:tcPr>
            <w:tcW w:w="1733" w:type="dxa"/>
            <w:vAlign w:val="center"/>
          </w:tcPr>
          <w:p w:rsidR="00B70F25" w:rsidRPr="00274F9E" w:rsidRDefault="00B70F25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sz w:val="22"/>
                <w:szCs w:val="22"/>
              </w:rPr>
              <w:t>103-109</w:t>
            </w:r>
            <w:r>
              <w:rPr>
                <w:sz w:val="22"/>
                <w:szCs w:val="22"/>
              </w:rPr>
              <w:t xml:space="preserve"> cm</w:t>
            </w:r>
          </w:p>
        </w:tc>
        <w:tc>
          <w:tcPr>
            <w:tcW w:w="964" w:type="dxa"/>
            <w:vAlign w:val="center"/>
          </w:tcPr>
          <w:p w:rsidR="00B70F25" w:rsidRPr="00EA3007" w:rsidRDefault="00B70F2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167</w:t>
            </w:r>
          </w:p>
        </w:tc>
        <w:tc>
          <w:tcPr>
            <w:tcW w:w="1553" w:type="dxa"/>
            <w:vAlign w:val="center"/>
          </w:tcPr>
          <w:p w:rsidR="00B70F25" w:rsidRPr="008746A8" w:rsidRDefault="00B41BA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22-1.58</w:t>
            </w:r>
            <w:r w:rsidR="00B70F25" w:rsidRPr="008746A8">
              <w:rPr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B70F25" w:rsidRPr="008746A8" w:rsidRDefault="00B41BA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</w:t>
            </w:r>
          </w:p>
        </w:tc>
        <w:tc>
          <w:tcPr>
            <w:tcW w:w="1553" w:type="dxa"/>
            <w:vAlign w:val="center"/>
          </w:tcPr>
          <w:p w:rsidR="00B70F25" w:rsidRPr="008746A8" w:rsidRDefault="00C33063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(0.20-1.47</w:t>
            </w:r>
            <w:r w:rsidR="00B70F25">
              <w:rPr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B70F25" w:rsidRPr="008746A8" w:rsidRDefault="00C33063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</w:tr>
      <w:tr w:rsidR="00B70F25" w:rsidTr="00B83BFC">
        <w:trPr>
          <w:trHeight w:val="283"/>
        </w:trPr>
        <w:tc>
          <w:tcPr>
            <w:tcW w:w="1985" w:type="dxa"/>
            <w:vAlign w:val="center"/>
          </w:tcPr>
          <w:p w:rsidR="00B70F25" w:rsidRPr="00162626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urth Quartile</w:t>
            </w:r>
          </w:p>
        </w:tc>
        <w:tc>
          <w:tcPr>
            <w:tcW w:w="1733" w:type="dxa"/>
            <w:vAlign w:val="center"/>
          </w:tcPr>
          <w:p w:rsidR="00B70F25" w:rsidRPr="00274F9E" w:rsidRDefault="00B70F25" w:rsidP="00B83BFC">
            <w:pPr>
              <w:jc w:val="center"/>
              <w:rPr>
                <w:sz w:val="22"/>
                <w:szCs w:val="22"/>
              </w:rPr>
            </w:pPr>
            <w:r w:rsidRPr="00274F9E">
              <w:rPr>
                <w:sz w:val="22"/>
                <w:szCs w:val="22"/>
              </w:rPr>
              <w:t>109</w:t>
            </w:r>
            <w:r>
              <w:rPr>
                <w:sz w:val="22"/>
                <w:szCs w:val="22"/>
              </w:rPr>
              <w:t xml:space="preserve"> cm</w:t>
            </w:r>
            <w:r w:rsidRPr="00274F9E">
              <w:rPr>
                <w:sz w:val="22"/>
                <w:szCs w:val="22"/>
              </w:rPr>
              <w:t xml:space="preserve"> </w:t>
            </w:r>
            <w:r w:rsidRPr="00274F9E">
              <w:rPr>
                <w:rFonts w:cs="Times New Roman"/>
                <w:sz w:val="22"/>
                <w:szCs w:val="22"/>
              </w:rPr>
              <w:t>≤</w:t>
            </w:r>
          </w:p>
        </w:tc>
        <w:tc>
          <w:tcPr>
            <w:tcW w:w="964" w:type="dxa"/>
            <w:vAlign w:val="center"/>
          </w:tcPr>
          <w:p w:rsidR="00B70F25" w:rsidRPr="00EA3007" w:rsidRDefault="00B70F2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249</w:t>
            </w:r>
          </w:p>
        </w:tc>
        <w:tc>
          <w:tcPr>
            <w:tcW w:w="1553" w:type="dxa"/>
            <w:vAlign w:val="center"/>
          </w:tcPr>
          <w:p w:rsidR="00B70F25" w:rsidRPr="008746A8" w:rsidRDefault="00B41BA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23-1.46</w:t>
            </w:r>
            <w:r w:rsidR="00B70F25" w:rsidRPr="008746A8">
              <w:rPr>
                <w:sz w:val="20"/>
                <w:szCs w:val="20"/>
              </w:rPr>
              <w:t>)</w:t>
            </w:r>
          </w:p>
        </w:tc>
        <w:tc>
          <w:tcPr>
            <w:tcW w:w="1206" w:type="dxa"/>
            <w:vAlign w:val="center"/>
          </w:tcPr>
          <w:p w:rsidR="00B70F25" w:rsidRPr="008746A8" w:rsidRDefault="00B41BAF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  <w:tc>
          <w:tcPr>
            <w:tcW w:w="1553" w:type="dxa"/>
            <w:vAlign w:val="center"/>
          </w:tcPr>
          <w:p w:rsidR="00B70F25" w:rsidRPr="00223DED" w:rsidRDefault="00C33063" w:rsidP="00B83BF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4 (0.25-1.67</w:t>
            </w:r>
            <w:r w:rsidR="00B70F25" w:rsidRPr="00223DE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:rsidR="00B70F25" w:rsidRPr="00223DED" w:rsidRDefault="00C33063" w:rsidP="00B83BF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64</w:t>
            </w:r>
          </w:p>
        </w:tc>
      </w:tr>
      <w:tr w:rsidR="00B70F25" w:rsidTr="00B83BFC">
        <w:trPr>
          <w:trHeight w:val="283"/>
        </w:trPr>
        <w:tc>
          <w:tcPr>
            <w:tcW w:w="1985" w:type="dxa"/>
            <w:vAlign w:val="center"/>
          </w:tcPr>
          <w:p w:rsidR="00B70F25" w:rsidRDefault="00B70F2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 w:rsidRPr="000216C4">
              <w:rPr>
                <w:b/>
                <w:bCs/>
                <w:sz w:val="22"/>
                <w:szCs w:val="22"/>
              </w:rPr>
              <w:t>P-value for trend</w:t>
            </w:r>
          </w:p>
        </w:tc>
        <w:tc>
          <w:tcPr>
            <w:tcW w:w="1733" w:type="dxa"/>
            <w:vAlign w:val="center"/>
          </w:tcPr>
          <w:p w:rsidR="00B70F25" w:rsidRPr="00162626" w:rsidRDefault="00B70F25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64" w:type="dxa"/>
            <w:vAlign w:val="center"/>
          </w:tcPr>
          <w:p w:rsidR="00B70F25" w:rsidRPr="00162626" w:rsidRDefault="00B70F25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3" w:type="dxa"/>
            <w:vAlign w:val="center"/>
          </w:tcPr>
          <w:p w:rsidR="00B70F25" w:rsidRPr="008746A8" w:rsidRDefault="00B70F25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  <w:vAlign w:val="center"/>
          </w:tcPr>
          <w:p w:rsidR="00B70F25" w:rsidRPr="006E43CC" w:rsidRDefault="008756B5" w:rsidP="00B83BF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73</w:t>
            </w:r>
          </w:p>
        </w:tc>
        <w:tc>
          <w:tcPr>
            <w:tcW w:w="1553" w:type="dxa"/>
            <w:vAlign w:val="center"/>
          </w:tcPr>
          <w:p w:rsidR="00B70F25" w:rsidRPr="00223DED" w:rsidRDefault="00B70F25" w:rsidP="00B83BF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13" w:type="dxa"/>
            <w:vAlign w:val="center"/>
          </w:tcPr>
          <w:p w:rsidR="00B70F25" w:rsidRPr="00223DED" w:rsidRDefault="008756B5" w:rsidP="00B83BF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02</w:t>
            </w:r>
          </w:p>
        </w:tc>
      </w:tr>
      <w:tr w:rsidR="00B70F25" w:rsidTr="00B83BFC">
        <w:trPr>
          <w:trHeight w:val="1701"/>
        </w:trPr>
        <w:tc>
          <w:tcPr>
            <w:tcW w:w="10207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B70F25" w:rsidRDefault="00B70F25" w:rsidP="00B83BFC">
            <w:r>
              <w:t>E: event; N: number; BMI:</w:t>
            </w:r>
            <w:r w:rsidRPr="00557704">
              <w:t xml:space="preserve"> body mass index;</w:t>
            </w:r>
            <w:r>
              <w:t xml:space="preserve"> WC:</w:t>
            </w:r>
            <w:r w:rsidRPr="00557704">
              <w:t xml:space="preserve"> waist circumference</w:t>
            </w:r>
            <w:r>
              <w:t>;</w:t>
            </w:r>
            <w:r w:rsidRPr="00557704">
              <w:t xml:space="preserve"> </w:t>
            </w:r>
            <w:r>
              <w:t xml:space="preserve">WHR: waist-to-hip ratio; </w:t>
            </w:r>
            <w:proofErr w:type="spellStart"/>
            <w:r>
              <w:t>WHtR</w:t>
            </w:r>
            <w:proofErr w:type="spellEnd"/>
            <w:r>
              <w:t>:</w:t>
            </w:r>
            <w:r w:rsidRPr="00557704">
              <w:t xml:space="preserve"> waist-to-height ratio</w:t>
            </w:r>
            <w:r>
              <w:t>; HC: hip circumference; CVD: cardiovascular disease.</w:t>
            </w:r>
          </w:p>
          <w:p w:rsidR="00B70F25" w:rsidRDefault="00B70F25" w:rsidP="00B83BFC">
            <w:r>
              <w:t>Model 1 was adjusted for age and sex. Model 2 was further adjusted for current smoking, education level, positive history of cardiovascular disease, family history of premature cardiovascular disease, hypertension, hypercholesterolemia, and FPG level.</w:t>
            </w:r>
          </w:p>
        </w:tc>
      </w:tr>
    </w:tbl>
    <w:p w:rsidR="00721060" w:rsidRDefault="00131178"/>
    <w:sectPr w:rsidR="00721060" w:rsidSect="00B70F25">
      <w:pgSz w:w="12240" w:h="15840" w:code="1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F25"/>
    <w:rsid w:val="001060D6"/>
    <w:rsid w:val="00131178"/>
    <w:rsid w:val="0055137A"/>
    <w:rsid w:val="00577C83"/>
    <w:rsid w:val="005D16F0"/>
    <w:rsid w:val="006954B7"/>
    <w:rsid w:val="00703B1E"/>
    <w:rsid w:val="007A5C2B"/>
    <w:rsid w:val="007E4BB7"/>
    <w:rsid w:val="008756B5"/>
    <w:rsid w:val="00B41BAF"/>
    <w:rsid w:val="00B672DD"/>
    <w:rsid w:val="00B70F25"/>
    <w:rsid w:val="00C33063"/>
    <w:rsid w:val="00F20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4E9B0"/>
  <w15:chartTrackingRefBased/>
  <w15:docId w15:val="{613137BD-DD9D-4148-B95E-FC47E1D89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ajorBidi"/>
        <w:sz w:val="24"/>
        <w:szCs w:val="24"/>
        <w:lang w:val="en-US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F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70F25"/>
  </w:style>
  <w:style w:type="table" w:styleId="TableGrid">
    <w:name w:val="Table Grid"/>
    <w:basedOn w:val="TableNormal"/>
    <w:uiPriority w:val="39"/>
    <w:rsid w:val="00B70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</TotalTime>
  <Pages>1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doo.net</Company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1-06-21T08:54:00Z</dcterms:created>
  <dcterms:modified xsi:type="dcterms:W3CDTF">2021-06-28T20:30:00Z</dcterms:modified>
</cp:coreProperties>
</file>